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B4800" w14:textId="1604C5D5" w:rsidR="00805CF1" w:rsidRPr="00805CF1" w:rsidRDefault="008316F1" w:rsidP="00805C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3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File </w:t>
      </w:r>
      <w:r w:rsidR="000906D8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E03B86">
        <w:rPr>
          <w:rFonts w:ascii="Times New Roman" w:hAnsi="Times New Roman" w:cs="Times New Roman"/>
          <w:color w:val="000000" w:themeColor="text1"/>
          <w:sz w:val="24"/>
          <w:szCs w:val="24"/>
        </w:rPr>
        <w:t>. Implementer Survey and Semi-structured Interview Questions</w:t>
      </w:r>
      <w:r w:rsidR="00805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05CF1" w:rsidRPr="00805CF1">
        <w:rPr>
          <w:rFonts w:ascii="Times New Roman" w:hAnsi="Times New Roman" w:cs="Times New Roman"/>
          <w:color w:val="000000" w:themeColor="text1"/>
          <w:sz w:val="24"/>
          <w:szCs w:val="24"/>
        </w:rPr>
        <w:t>This is a document showcasing the survey questions we used in interviewing implementers for the scan.</w:t>
      </w:r>
    </w:p>
    <w:p w14:paraId="320201C9" w14:textId="77777777" w:rsidR="00805CF1" w:rsidRPr="00E03B86" w:rsidRDefault="00805CF1" w:rsidP="008316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AEEFBB" w14:textId="77777777" w:rsidR="008316F1" w:rsidRPr="00E03B86" w:rsidRDefault="008316F1" w:rsidP="008316F1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E03B86">
        <w:rPr>
          <w:rFonts w:ascii="Times New Roman" w:hAnsi="Times New Roman" w:cs="Times New Roman"/>
          <w:i/>
          <w:sz w:val="24"/>
          <w:szCs w:val="24"/>
        </w:rPr>
        <w:t xml:space="preserve">Thank you for filling out this document! Write as little or much as you like. If we have questions, we will follow up with another e-mail or phone call. We will </w:t>
      </w:r>
      <w:r w:rsidRPr="00E03B8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mpile your submission with others and de-identify any specifics.</w:t>
      </w:r>
    </w:p>
    <w:p w14:paraId="4B2FC55B" w14:textId="77777777" w:rsidR="008316F1" w:rsidRPr="00E03B86" w:rsidRDefault="008316F1" w:rsidP="008316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3B86">
        <w:rPr>
          <w:rFonts w:ascii="Times New Roman" w:hAnsi="Times New Roman" w:cs="Times New Roman"/>
          <w:sz w:val="24"/>
          <w:szCs w:val="24"/>
        </w:rPr>
        <w:t>How do you engage consumers in implementation? Consumers are patients or end users of an intervention, not other stakeholders, such as hospital leaders, providers, or staff.</w:t>
      </w:r>
    </w:p>
    <w:p w14:paraId="02B30788" w14:textId="77777777" w:rsidR="008316F1" w:rsidRPr="00E03B86" w:rsidRDefault="008316F1" w:rsidP="008316F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934AD39" w14:textId="77777777" w:rsidR="008316F1" w:rsidRPr="00E03B86" w:rsidRDefault="008316F1" w:rsidP="008316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3B86">
        <w:rPr>
          <w:rFonts w:ascii="Times New Roman" w:hAnsi="Times New Roman" w:cs="Times New Roman"/>
          <w:sz w:val="24"/>
          <w:szCs w:val="24"/>
        </w:rPr>
        <w:t>Have you engaged patients/consumers in implementation, systems redesign or quality improvement?</w:t>
      </w:r>
    </w:p>
    <w:p w14:paraId="64E61BC1" w14:textId="77777777" w:rsidR="008316F1" w:rsidRPr="00E03B86" w:rsidRDefault="008316F1" w:rsidP="008316F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AC3A6DC" w14:textId="77777777" w:rsidR="008316F1" w:rsidRPr="00E03B86" w:rsidRDefault="008316F1" w:rsidP="008316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3B86">
        <w:rPr>
          <w:rFonts w:ascii="Times New Roman" w:hAnsi="Times New Roman" w:cs="Times New Roman"/>
          <w:sz w:val="24"/>
          <w:szCs w:val="24"/>
        </w:rPr>
        <w:t>What structures or tools or practices have you used to do this work? Please cite or send any references.</w:t>
      </w:r>
    </w:p>
    <w:p w14:paraId="6EE52767" w14:textId="77777777" w:rsidR="008316F1" w:rsidRPr="00E03B86" w:rsidRDefault="008316F1" w:rsidP="008316F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8258051" w14:textId="77777777" w:rsidR="008316F1" w:rsidRPr="00E03B86" w:rsidRDefault="008316F1" w:rsidP="008316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3B86">
        <w:rPr>
          <w:rFonts w:ascii="Times New Roman" w:hAnsi="Times New Roman" w:cs="Times New Roman"/>
          <w:sz w:val="24"/>
          <w:szCs w:val="24"/>
        </w:rPr>
        <w:t xml:space="preserve">Were any of the consumers you engaged people who suffer health disparities? </w:t>
      </w:r>
    </w:p>
    <w:p w14:paraId="01B8A4D5" w14:textId="77777777" w:rsidR="008316F1" w:rsidRPr="00E03B86" w:rsidRDefault="008316F1" w:rsidP="008316F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3982718" w14:textId="77777777" w:rsidR="008316F1" w:rsidRPr="00E03B86" w:rsidRDefault="008316F1" w:rsidP="008316F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03B86">
        <w:rPr>
          <w:rFonts w:ascii="Times New Roman" w:hAnsi="Times New Roman" w:cs="Times New Roman"/>
          <w:sz w:val="24"/>
          <w:szCs w:val="24"/>
        </w:rPr>
        <w:t>Health disparities are significant differences in access to, quality or, or outcomes of healthcare, due to societal disadvantage. E.g, you might implement Hepatitis C Virus medicine among Black and African American people who are more likely to have Hepatitis C Virus in the United States.</w:t>
      </w:r>
    </w:p>
    <w:p w14:paraId="1F20818A" w14:textId="77777777" w:rsidR="008316F1" w:rsidRPr="00E03B86" w:rsidRDefault="008316F1" w:rsidP="008316F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D164FFE" w14:textId="77777777" w:rsidR="008316F1" w:rsidRPr="00E03B86" w:rsidRDefault="008316F1" w:rsidP="008316F1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E03B86">
        <w:rPr>
          <w:rFonts w:ascii="Times New Roman" w:hAnsi="Times New Roman" w:cs="Times New Roman"/>
          <w:sz w:val="24"/>
          <w:szCs w:val="24"/>
        </w:rPr>
        <w:t>If yes; what did you need to do to promote meaningful consumer engagement among these consumers?</w:t>
      </w:r>
    </w:p>
    <w:p w14:paraId="1C079A58" w14:textId="77777777" w:rsidR="008316F1" w:rsidRPr="00E03B86" w:rsidRDefault="008316F1" w:rsidP="008316F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AB8D7FD" w14:textId="77777777" w:rsidR="008316F1" w:rsidRPr="00E03B86" w:rsidRDefault="008316F1" w:rsidP="008316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3B86">
        <w:rPr>
          <w:rFonts w:ascii="Times New Roman" w:hAnsi="Times New Roman" w:cs="Times New Roman"/>
          <w:sz w:val="24"/>
          <w:szCs w:val="24"/>
        </w:rPr>
        <w:t>Think of one or two examples of engaging consumers in implementation. Below are fill-in-the-box questions to assess some of the details about the change in clinical care you were trying to influence. Use bullets or numbering if you list two examples.</w:t>
      </w:r>
    </w:p>
    <w:p w14:paraId="504303B0" w14:textId="77777777" w:rsidR="008316F1" w:rsidRPr="00E03B86" w:rsidRDefault="008316F1" w:rsidP="008316F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120"/>
        <w:gridCol w:w="2684"/>
        <w:gridCol w:w="2826"/>
      </w:tblGrid>
      <w:tr w:rsidR="008316F1" w:rsidRPr="00E03B86" w14:paraId="0A4A2A5E" w14:textId="77777777" w:rsidTr="00DC2C49">
        <w:tc>
          <w:tcPr>
            <w:tcW w:w="3120" w:type="dxa"/>
            <w:shd w:val="clear" w:color="auto" w:fill="E7E6E6" w:themeFill="background2"/>
          </w:tcPr>
          <w:p w14:paraId="35F15DAA" w14:textId="77777777" w:rsidR="008316F1" w:rsidRPr="00E03B86" w:rsidRDefault="008316F1" w:rsidP="00DC2C4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E03B86">
              <w:rPr>
                <w:rFonts w:ascii="Times New Roman" w:hAnsi="Times New Roman" w:cs="Times New Roman"/>
                <w:b/>
              </w:rPr>
              <w:t>Detail</w:t>
            </w:r>
          </w:p>
        </w:tc>
        <w:tc>
          <w:tcPr>
            <w:tcW w:w="2684" w:type="dxa"/>
            <w:shd w:val="clear" w:color="auto" w:fill="E7E6E6" w:themeFill="background2"/>
          </w:tcPr>
          <w:p w14:paraId="07A31DB9" w14:textId="77777777" w:rsidR="008316F1" w:rsidRPr="00E03B86" w:rsidRDefault="008316F1" w:rsidP="00DC2C4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E03B86">
              <w:rPr>
                <w:rFonts w:ascii="Times New Roman" w:hAnsi="Times New Roman" w:cs="Times New Roman"/>
                <w:b/>
              </w:rPr>
              <w:t>Example</w:t>
            </w:r>
          </w:p>
        </w:tc>
        <w:tc>
          <w:tcPr>
            <w:tcW w:w="2826" w:type="dxa"/>
            <w:shd w:val="clear" w:color="auto" w:fill="E7E6E6" w:themeFill="background2"/>
          </w:tcPr>
          <w:p w14:paraId="17B80951" w14:textId="77777777" w:rsidR="008316F1" w:rsidRPr="00E03B86" w:rsidRDefault="008316F1" w:rsidP="00DC2C4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E03B86">
              <w:rPr>
                <w:rFonts w:ascii="Times New Roman" w:hAnsi="Times New Roman" w:cs="Times New Roman"/>
                <w:b/>
              </w:rPr>
              <w:t>Fill-in-the-box</w:t>
            </w:r>
          </w:p>
        </w:tc>
      </w:tr>
      <w:tr w:rsidR="008316F1" w:rsidRPr="00E03B86" w14:paraId="038FDECF" w14:textId="77777777" w:rsidTr="00DC2C49">
        <w:tc>
          <w:tcPr>
            <w:tcW w:w="3120" w:type="dxa"/>
          </w:tcPr>
          <w:p w14:paraId="5A4805A1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03B86">
              <w:rPr>
                <w:rFonts w:ascii="Times New Roman" w:hAnsi="Times New Roman" w:cs="Times New Roman"/>
              </w:rPr>
              <w:t>What were you trying to implement or improve?</w:t>
            </w:r>
          </w:p>
        </w:tc>
        <w:tc>
          <w:tcPr>
            <w:tcW w:w="2684" w:type="dxa"/>
          </w:tcPr>
          <w:p w14:paraId="180CD525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03B86">
              <w:rPr>
                <w:rFonts w:ascii="Times New Roman" w:hAnsi="Times New Roman" w:cs="Times New Roman"/>
              </w:rPr>
              <w:t>Evidence based psychotherapy</w:t>
            </w:r>
          </w:p>
        </w:tc>
        <w:tc>
          <w:tcPr>
            <w:tcW w:w="2826" w:type="dxa"/>
          </w:tcPr>
          <w:p w14:paraId="3F59B63F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14:paraId="6FB16580" w14:textId="77777777" w:rsidR="008316F1" w:rsidRPr="00E03B86" w:rsidRDefault="008316F1" w:rsidP="00DC2C4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8316F1" w:rsidRPr="00E03B86" w14:paraId="3403F323" w14:textId="77777777" w:rsidTr="00DC2C49">
        <w:tc>
          <w:tcPr>
            <w:tcW w:w="3120" w:type="dxa"/>
          </w:tcPr>
          <w:p w14:paraId="41634FB1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03B86">
              <w:rPr>
                <w:rFonts w:ascii="Times New Roman" w:hAnsi="Times New Roman" w:cs="Times New Roman"/>
              </w:rPr>
              <w:t>Who needed to change their behavior to implement something (e.g., providers)?</w:t>
            </w:r>
          </w:p>
        </w:tc>
        <w:tc>
          <w:tcPr>
            <w:tcW w:w="2684" w:type="dxa"/>
          </w:tcPr>
          <w:p w14:paraId="19F4FE63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03B86">
              <w:rPr>
                <w:rFonts w:ascii="Times New Roman" w:hAnsi="Times New Roman" w:cs="Times New Roman"/>
              </w:rPr>
              <w:t>Mental health providers (e.g., psychologists, social workers)</w:t>
            </w:r>
          </w:p>
        </w:tc>
        <w:tc>
          <w:tcPr>
            <w:tcW w:w="2826" w:type="dxa"/>
          </w:tcPr>
          <w:p w14:paraId="66CFE192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14:paraId="500D946D" w14:textId="77777777" w:rsidR="008316F1" w:rsidRPr="00E03B86" w:rsidRDefault="008316F1" w:rsidP="00DC2C4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8316F1" w:rsidRPr="00E03B86" w14:paraId="39FCBFA9" w14:textId="77777777" w:rsidTr="00DC2C49">
        <w:tc>
          <w:tcPr>
            <w:tcW w:w="3120" w:type="dxa"/>
          </w:tcPr>
          <w:p w14:paraId="169361E1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03B86">
              <w:rPr>
                <w:rFonts w:ascii="Times New Roman" w:hAnsi="Times New Roman" w:cs="Times New Roman"/>
              </w:rPr>
              <w:t>Who were the consumers?</w:t>
            </w:r>
          </w:p>
        </w:tc>
        <w:tc>
          <w:tcPr>
            <w:tcW w:w="2684" w:type="dxa"/>
          </w:tcPr>
          <w:p w14:paraId="2F1EB840" w14:textId="5E3E0FA3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03B86">
              <w:rPr>
                <w:rFonts w:ascii="Times New Roman" w:hAnsi="Times New Roman" w:cs="Times New Roman"/>
              </w:rPr>
              <w:t>Two patient advisors who had received evidence</w:t>
            </w:r>
            <w:r w:rsidR="00E03B86" w:rsidRPr="00E03B86">
              <w:rPr>
                <w:rFonts w:ascii="Times New Roman" w:hAnsi="Times New Roman" w:cs="Times New Roman"/>
              </w:rPr>
              <w:t>-</w:t>
            </w:r>
            <w:r w:rsidRPr="00E03B86">
              <w:rPr>
                <w:rFonts w:ascii="Times New Roman" w:hAnsi="Times New Roman" w:cs="Times New Roman"/>
              </w:rPr>
              <w:t>based psychotherapy</w:t>
            </w:r>
          </w:p>
        </w:tc>
        <w:tc>
          <w:tcPr>
            <w:tcW w:w="2826" w:type="dxa"/>
          </w:tcPr>
          <w:p w14:paraId="488F3BFA" w14:textId="77777777" w:rsidR="008316F1" w:rsidRPr="00E03B86" w:rsidRDefault="008316F1" w:rsidP="00DC2C4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8316F1" w:rsidRPr="00E03B86" w14:paraId="4A69C6AC" w14:textId="77777777" w:rsidTr="00DC2C49">
        <w:tc>
          <w:tcPr>
            <w:tcW w:w="3120" w:type="dxa"/>
          </w:tcPr>
          <w:p w14:paraId="30518811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03B86">
              <w:rPr>
                <w:rFonts w:ascii="Times New Roman" w:hAnsi="Times New Roman" w:cs="Times New Roman"/>
              </w:rPr>
              <w:t>What were the roles of patients or other consumers in implementation?</w:t>
            </w:r>
          </w:p>
        </w:tc>
        <w:tc>
          <w:tcPr>
            <w:tcW w:w="2684" w:type="dxa"/>
          </w:tcPr>
          <w:p w14:paraId="42DDCD91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03B86">
              <w:rPr>
                <w:rFonts w:ascii="Times New Roman" w:hAnsi="Times New Roman" w:cs="Times New Roman"/>
              </w:rPr>
              <w:t xml:space="preserve">Patient advisors served as co-investigators and had decision making </w:t>
            </w:r>
            <w:r w:rsidRPr="00E03B86">
              <w:rPr>
                <w:rFonts w:ascii="Times New Roman" w:hAnsi="Times New Roman" w:cs="Times New Roman"/>
              </w:rPr>
              <w:lastRenderedPageBreak/>
              <w:t>capabilities regarding key aspects of the implementation research</w:t>
            </w:r>
          </w:p>
        </w:tc>
        <w:tc>
          <w:tcPr>
            <w:tcW w:w="2826" w:type="dxa"/>
          </w:tcPr>
          <w:p w14:paraId="522401E6" w14:textId="77777777" w:rsidR="008316F1" w:rsidRPr="00E03B86" w:rsidRDefault="008316F1" w:rsidP="00DC2C4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8316F1" w:rsidRPr="00E03B86" w14:paraId="2A93608A" w14:textId="77777777" w:rsidTr="00DC2C49">
        <w:tc>
          <w:tcPr>
            <w:tcW w:w="3120" w:type="dxa"/>
          </w:tcPr>
          <w:p w14:paraId="56F78076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03B86">
              <w:rPr>
                <w:rFonts w:ascii="Times New Roman" w:hAnsi="Times New Roman" w:cs="Times New Roman"/>
              </w:rPr>
              <w:t>At what kind of sites and how many did this occur (e.g., 1 clinic; 3 hospitals)?</w:t>
            </w:r>
          </w:p>
        </w:tc>
        <w:tc>
          <w:tcPr>
            <w:tcW w:w="2684" w:type="dxa"/>
          </w:tcPr>
          <w:p w14:paraId="70080FBF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03B86">
              <w:rPr>
                <w:rFonts w:ascii="Times New Roman" w:hAnsi="Times New Roman" w:cs="Times New Roman"/>
              </w:rPr>
              <w:t>4 mental health clinics in 1 state – 2 were private practice, 2 were hospital-based</w:t>
            </w:r>
          </w:p>
        </w:tc>
        <w:tc>
          <w:tcPr>
            <w:tcW w:w="2826" w:type="dxa"/>
          </w:tcPr>
          <w:p w14:paraId="00510D46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14:paraId="4076E5B6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14:paraId="2C574233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</w:tc>
      </w:tr>
      <w:tr w:rsidR="008316F1" w:rsidRPr="00E03B86" w14:paraId="071EBDF9" w14:textId="77777777" w:rsidTr="00DC2C49">
        <w:tc>
          <w:tcPr>
            <w:tcW w:w="3120" w:type="dxa"/>
          </w:tcPr>
          <w:p w14:paraId="72EB68F1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03B86">
              <w:rPr>
                <w:rFonts w:ascii="Times New Roman" w:hAnsi="Times New Roman" w:cs="Times New Roman"/>
              </w:rPr>
              <w:t>Did these sites belong to a larger system?</w:t>
            </w:r>
          </w:p>
        </w:tc>
        <w:tc>
          <w:tcPr>
            <w:tcW w:w="2684" w:type="dxa"/>
          </w:tcPr>
          <w:p w14:paraId="4C25EB72" w14:textId="77777777" w:rsidR="008316F1" w:rsidRPr="00E03B86" w:rsidRDefault="008316F1" w:rsidP="00DC2C4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03B86">
              <w:rPr>
                <w:rFonts w:ascii="Times New Roman" w:hAnsi="Times New Roman" w:cs="Times New Roman"/>
              </w:rPr>
              <w:t>2 belonged to a state healthcare system</w:t>
            </w:r>
          </w:p>
        </w:tc>
        <w:tc>
          <w:tcPr>
            <w:tcW w:w="2826" w:type="dxa"/>
          </w:tcPr>
          <w:p w14:paraId="65C66508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</w:tc>
      </w:tr>
    </w:tbl>
    <w:p w14:paraId="416AB9AC" w14:textId="77777777" w:rsidR="008316F1" w:rsidRPr="00E03B86" w:rsidRDefault="008316F1" w:rsidP="008316F1">
      <w:pPr>
        <w:rPr>
          <w:rFonts w:ascii="Times New Roman" w:hAnsi="Times New Roman" w:cs="Times New Roman"/>
          <w:sz w:val="24"/>
          <w:szCs w:val="24"/>
        </w:rPr>
      </w:pPr>
    </w:p>
    <w:p w14:paraId="3661C883" w14:textId="77777777" w:rsidR="008316F1" w:rsidRPr="00E03B86" w:rsidRDefault="008316F1" w:rsidP="008316F1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05618F0" w14:textId="77777777" w:rsidR="008316F1" w:rsidRPr="00E03B86" w:rsidRDefault="008316F1" w:rsidP="008316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3B86">
        <w:rPr>
          <w:rFonts w:ascii="Times New Roman" w:hAnsi="Times New Roman" w:cs="Times New Roman"/>
          <w:sz w:val="24"/>
          <w:szCs w:val="24"/>
        </w:rPr>
        <w:t>What are some problems you encountered in engaging consumers in implementation? Describe the top 3 issues below.</w:t>
      </w:r>
    </w:p>
    <w:p w14:paraId="620796BD" w14:textId="77777777" w:rsidR="008316F1" w:rsidRPr="00E03B86" w:rsidRDefault="008316F1" w:rsidP="008316F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316F1" w:rsidRPr="00E03B86" w14:paraId="39F6F2F1" w14:textId="77777777" w:rsidTr="00DC2C49">
        <w:tc>
          <w:tcPr>
            <w:tcW w:w="3116" w:type="dxa"/>
            <w:shd w:val="clear" w:color="auto" w:fill="E7E6E6" w:themeFill="background2"/>
          </w:tcPr>
          <w:p w14:paraId="582EAB8C" w14:textId="77777777" w:rsidR="008316F1" w:rsidRPr="00E03B86" w:rsidRDefault="008316F1" w:rsidP="00DC2C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3B86">
              <w:rPr>
                <w:rFonts w:ascii="Times New Roman" w:hAnsi="Times New Roman" w:cs="Times New Roman"/>
                <w:b/>
              </w:rPr>
              <w:t>Problem</w:t>
            </w:r>
          </w:p>
        </w:tc>
        <w:tc>
          <w:tcPr>
            <w:tcW w:w="3117" w:type="dxa"/>
            <w:shd w:val="clear" w:color="auto" w:fill="E7E6E6" w:themeFill="background2"/>
          </w:tcPr>
          <w:p w14:paraId="1178005D" w14:textId="77777777" w:rsidR="008316F1" w:rsidRPr="00E03B86" w:rsidRDefault="008316F1" w:rsidP="00DC2C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3B86">
              <w:rPr>
                <w:rFonts w:ascii="Times New Roman" w:hAnsi="Times New Roman" w:cs="Times New Roman"/>
                <w:b/>
              </w:rPr>
              <w:t>Was it able to be solved?</w:t>
            </w:r>
          </w:p>
        </w:tc>
        <w:tc>
          <w:tcPr>
            <w:tcW w:w="3117" w:type="dxa"/>
            <w:shd w:val="clear" w:color="auto" w:fill="E7E6E6" w:themeFill="background2"/>
          </w:tcPr>
          <w:p w14:paraId="43B2B5D8" w14:textId="77777777" w:rsidR="008316F1" w:rsidRPr="00E03B86" w:rsidRDefault="008316F1" w:rsidP="00DC2C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3B86">
              <w:rPr>
                <w:rFonts w:ascii="Times New Roman" w:hAnsi="Times New Roman" w:cs="Times New Roman"/>
                <w:b/>
              </w:rPr>
              <w:t>How did you solve it?</w:t>
            </w:r>
          </w:p>
        </w:tc>
      </w:tr>
      <w:tr w:rsidR="008316F1" w:rsidRPr="00E03B86" w14:paraId="5ED49018" w14:textId="77777777" w:rsidTr="00DC2C49">
        <w:tc>
          <w:tcPr>
            <w:tcW w:w="3116" w:type="dxa"/>
          </w:tcPr>
          <w:p w14:paraId="51D2C85D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  <w:p w14:paraId="1E5D7632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28C30E9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73D1ED4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</w:tc>
      </w:tr>
      <w:tr w:rsidR="008316F1" w:rsidRPr="00E03B86" w14:paraId="00534201" w14:textId="77777777" w:rsidTr="00DC2C49">
        <w:tc>
          <w:tcPr>
            <w:tcW w:w="3116" w:type="dxa"/>
          </w:tcPr>
          <w:p w14:paraId="1BA8DAD6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  <w:p w14:paraId="37E00FB8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9C7E6BA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4EB4216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</w:tc>
      </w:tr>
      <w:tr w:rsidR="008316F1" w:rsidRPr="00E03B86" w14:paraId="037D6669" w14:textId="77777777" w:rsidTr="00DC2C49">
        <w:tc>
          <w:tcPr>
            <w:tcW w:w="3116" w:type="dxa"/>
          </w:tcPr>
          <w:p w14:paraId="1517C528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  <w:p w14:paraId="4BF34A20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F6F977B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7131E48" w14:textId="77777777" w:rsidR="008316F1" w:rsidRPr="00E03B86" w:rsidRDefault="008316F1" w:rsidP="00DC2C49">
            <w:pPr>
              <w:rPr>
                <w:rFonts w:ascii="Times New Roman" w:hAnsi="Times New Roman" w:cs="Times New Roman"/>
              </w:rPr>
            </w:pPr>
          </w:p>
        </w:tc>
      </w:tr>
    </w:tbl>
    <w:p w14:paraId="4BAC8211" w14:textId="77777777" w:rsidR="00313161" w:rsidRPr="00E03B86" w:rsidRDefault="00313161">
      <w:pPr>
        <w:rPr>
          <w:rFonts w:ascii="Times New Roman" w:hAnsi="Times New Roman" w:cs="Times New Roman"/>
          <w:sz w:val="24"/>
          <w:szCs w:val="24"/>
        </w:rPr>
      </w:pPr>
    </w:p>
    <w:sectPr w:rsidR="00313161" w:rsidRPr="00E03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C01F4A"/>
    <w:multiLevelType w:val="hybridMultilevel"/>
    <w:tmpl w:val="0CC42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3F36D2"/>
    <w:multiLevelType w:val="hybridMultilevel"/>
    <w:tmpl w:val="8F2E7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7058429">
    <w:abstractNumId w:val="1"/>
  </w:num>
  <w:num w:numId="2" w16cid:durableId="1614704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6F1"/>
    <w:rsid w:val="000906D8"/>
    <w:rsid w:val="00313161"/>
    <w:rsid w:val="00805CF1"/>
    <w:rsid w:val="008316F1"/>
    <w:rsid w:val="00E0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6C434"/>
  <w15:chartTrackingRefBased/>
  <w15:docId w15:val="{A5ED0E05-DF3C-4ABF-8393-14F75326C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6F1"/>
    <w:pPr>
      <w:ind w:left="720"/>
      <w:contextualSpacing/>
    </w:pPr>
  </w:style>
  <w:style w:type="table" w:styleId="TableGrid">
    <w:name w:val="Table Grid"/>
    <w:basedOn w:val="TableNormal"/>
    <w:uiPriority w:val="39"/>
    <w:rsid w:val="008316F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Woodward</dc:creator>
  <cp:keywords/>
  <dc:description/>
  <cp:lastModifiedBy>Eva Woodward</cp:lastModifiedBy>
  <cp:revision>3</cp:revision>
  <dcterms:created xsi:type="dcterms:W3CDTF">2023-02-23T15:45:00Z</dcterms:created>
  <dcterms:modified xsi:type="dcterms:W3CDTF">2023-03-29T14:24:00Z</dcterms:modified>
</cp:coreProperties>
</file>